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35E8A" w14:textId="35954805" w:rsidR="00EB4712" w:rsidRPr="00EB4712" w:rsidRDefault="00EB4712" w:rsidP="00EB4712">
      <w:pPr>
        <w:spacing w:after="0" w:line="360" w:lineRule="auto"/>
        <w:rPr>
          <w:rFonts w:ascii="Times New Roman" w:hAnsi="Times New Roman" w:cs="Times New Roman"/>
        </w:rPr>
      </w:pPr>
      <w:r w:rsidRPr="00EB4712">
        <w:rPr>
          <w:rFonts w:ascii="Times New Roman" w:hAnsi="Times New Roman" w:cs="Times New Roman"/>
        </w:rPr>
        <w:t>Suppl</w:t>
      </w:r>
      <w:r w:rsidR="00270C51">
        <w:rPr>
          <w:rFonts w:ascii="Times New Roman" w:hAnsi="Times New Roman" w:cs="Times New Roman" w:hint="eastAsia"/>
        </w:rPr>
        <w:t>e</w:t>
      </w:r>
      <w:r w:rsidRPr="00EB4712">
        <w:rPr>
          <w:rFonts w:ascii="Times New Roman" w:hAnsi="Times New Roman" w:cs="Times New Roman"/>
        </w:rPr>
        <w:t xml:space="preserve">mentary TableS2: </w:t>
      </w:r>
      <w:r w:rsidR="00A67D8B">
        <w:rPr>
          <w:rFonts w:ascii="Times New Roman" w:hAnsi="Times New Roman" w:cs="Times New Roman" w:hint="eastAsia"/>
        </w:rPr>
        <w:t>T</w:t>
      </w:r>
      <w:r w:rsidRPr="00EB4712">
        <w:rPr>
          <w:rFonts w:ascii="Times New Roman" w:hAnsi="Times New Roman" w:cs="Times New Roman"/>
        </w:rPr>
        <w:t>he sequence of primers</w:t>
      </w:r>
    </w:p>
    <w:tbl>
      <w:tblPr>
        <w:tblStyle w:val="-1"/>
        <w:tblW w:w="8505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1134"/>
        <w:gridCol w:w="1134"/>
        <w:gridCol w:w="1701"/>
        <w:gridCol w:w="4536"/>
      </w:tblGrid>
      <w:tr w:rsidR="00EB4712" w14:paraId="0F2EB3D4" w14:textId="77777777" w:rsidTr="00777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  <w:vAlign w:val="center"/>
          </w:tcPr>
          <w:p w14:paraId="727EC1AD" w14:textId="299DBFF0" w:rsidR="00EB4712" w:rsidRDefault="00EB4712" w:rsidP="00AD67A0">
            <w:pPr>
              <w:jc w:val="center"/>
              <w:rPr>
                <w:rFonts w:hint="eastAsia"/>
                <w:lang w:val="zh-CN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Primer</w:t>
            </w:r>
          </w:p>
        </w:tc>
        <w:tc>
          <w:tcPr>
            <w:tcW w:w="1134" w:type="dxa"/>
            <w:noWrap/>
            <w:vAlign w:val="center"/>
          </w:tcPr>
          <w:p w14:paraId="03D8F945" w14:textId="32D1D0C4" w:rsidR="00EB4712" w:rsidRDefault="00EB4712" w:rsidP="00AD67A0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S</w:t>
            </w:r>
            <w:r w:rsidRPr="00EB4712">
              <w:rPr>
                <w:rFonts w:ascii="Times New Roman" w:eastAsia="等线" w:hAnsi="Times New Roman" w:cs="Times New Roman"/>
                <w:color w:val="000000"/>
              </w:rPr>
              <w:t>pecies</w:t>
            </w:r>
          </w:p>
        </w:tc>
        <w:tc>
          <w:tcPr>
            <w:tcW w:w="1701" w:type="dxa"/>
            <w:vAlign w:val="center"/>
          </w:tcPr>
          <w:p w14:paraId="77F4A86F" w14:textId="360B8DF5" w:rsidR="00EB4712" w:rsidRPr="00EB4712" w:rsidRDefault="00EB4712" w:rsidP="00AD67A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Forward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/</w:t>
            </w:r>
            <w:r w:rsidRPr="00EB4712">
              <w:rPr>
                <w:rFonts w:ascii="Times New Roman" w:eastAsia="等线" w:hAnsi="Times New Roman" w:cs="Times New Roman"/>
                <w:color w:val="000000"/>
              </w:rPr>
              <w:t xml:space="preserve"> Reverse</w:t>
            </w:r>
          </w:p>
        </w:tc>
        <w:tc>
          <w:tcPr>
            <w:tcW w:w="4536" w:type="dxa"/>
            <w:vAlign w:val="center"/>
          </w:tcPr>
          <w:p w14:paraId="35DF8370" w14:textId="0E424E81" w:rsidR="00EB4712" w:rsidRDefault="00EB4712" w:rsidP="00AD67A0">
            <w:pPr>
              <w:jc w:val="center"/>
              <w:rPr>
                <w:rFonts w:hint="eastAsia"/>
                <w:lang w:val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S</w:t>
            </w:r>
            <w:r w:rsidRPr="00EB4712">
              <w:rPr>
                <w:rFonts w:ascii="Times New Roman" w:eastAsia="等线" w:hAnsi="Times New Roman" w:cs="Times New Roman"/>
                <w:color w:val="000000"/>
              </w:rPr>
              <w:t>equence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EB4712">
              <w:rPr>
                <w:rFonts w:ascii="Times New Roman" w:eastAsia="等线" w:hAnsi="Times New Roman" w:cs="Times New Roman"/>
                <w:color w:val="000000"/>
              </w:rPr>
              <w:t>(5'-3')</w:t>
            </w:r>
          </w:p>
        </w:tc>
      </w:tr>
      <w:tr w:rsidR="00EB4712" w14:paraId="04EA9619" w14:textId="77777777" w:rsidTr="00777ACD">
        <w:tc>
          <w:tcPr>
            <w:tcW w:w="1134" w:type="dxa"/>
            <w:vMerge w:val="restart"/>
            <w:tcBorders>
              <w:top w:val="single" w:sz="8" w:space="0" w:color="156082" w:themeColor="accent1"/>
              <w:left w:val="nil"/>
              <w:bottom w:val="nil"/>
              <w:right w:val="nil"/>
            </w:tcBorders>
            <w:vAlign w:val="center"/>
          </w:tcPr>
          <w:p w14:paraId="0DB574DB" w14:textId="4AAB6379" w:rsidR="00EB4712" w:rsidRDefault="00EB4712" w:rsidP="007F2CA7">
            <w:pPr>
              <w:spacing w:line="360" w:lineRule="auto"/>
              <w:jc w:val="center"/>
              <w:rPr>
                <w:rFonts w:hint="eastAsia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GAPDH</w:t>
            </w:r>
          </w:p>
        </w:tc>
        <w:tc>
          <w:tcPr>
            <w:tcW w:w="1134" w:type="dxa"/>
            <w:vMerge w:val="restart"/>
            <w:tcBorders>
              <w:top w:val="single" w:sz="8" w:space="0" w:color="156082" w:themeColor="accent1"/>
              <w:left w:val="nil"/>
              <w:bottom w:val="nil"/>
              <w:right w:val="nil"/>
            </w:tcBorders>
            <w:noWrap/>
            <w:vAlign w:val="center"/>
          </w:tcPr>
          <w:p w14:paraId="0550A8D0" w14:textId="74360875" w:rsidR="00EB4712" w:rsidRDefault="00EB4712" w:rsidP="007F2CA7">
            <w:pPr>
              <w:spacing w:line="360" w:lineRule="auto"/>
              <w:jc w:val="center"/>
              <w:rPr>
                <w:rFonts w:hint="eastAsia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homos</w:t>
            </w:r>
          </w:p>
        </w:tc>
        <w:tc>
          <w:tcPr>
            <w:tcW w:w="1701" w:type="dxa"/>
            <w:tcBorders>
              <w:top w:val="single" w:sz="8" w:space="0" w:color="156082" w:themeColor="accent1"/>
              <w:left w:val="nil"/>
              <w:bottom w:val="nil"/>
              <w:right w:val="nil"/>
            </w:tcBorders>
            <w:vAlign w:val="bottom"/>
          </w:tcPr>
          <w:p w14:paraId="7E6A98E4" w14:textId="28D986DC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4536" w:type="dxa"/>
            <w:tcBorders>
              <w:top w:val="single" w:sz="8" w:space="0" w:color="156082" w:themeColor="accent1"/>
              <w:left w:val="nil"/>
              <w:bottom w:val="nil"/>
              <w:right w:val="nil"/>
            </w:tcBorders>
            <w:vAlign w:val="bottom"/>
          </w:tcPr>
          <w:p w14:paraId="0268F055" w14:textId="4CB5F58D" w:rsidR="00EB4712" w:rsidRDefault="00EB4712" w:rsidP="007F2CA7">
            <w:pPr>
              <w:spacing w:line="360" w:lineRule="auto"/>
              <w:jc w:val="center"/>
              <w:rPr>
                <w:rStyle w:val="af2"/>
                <w:rFonts w:hint="eastAsia"/>
                <w:lang w:val="zh-CN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GCACCGTCAAGGCTGAGAAC</w:t>
            </w:r>
          </w:p>
        </w:tc>
      </w:tr>
      <w:tr w:rsidR="00EB4712" w14:paraId="7AA4C5D4" w14:textId="77777777" w:rsidTr="00777ACD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F9A0" w14:textId="2C13F68B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13FF9" w14:textId="57EF62EB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2EA10" w14:textId="3C178010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00CED" w14:textId="46EB4B71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TGGTGAAGACGCCAGTGGA</w:t>
            </w:r>
          </w:p>
        </w:tc>
      </w:tr>
      <w:tr w:rsidR="00EB4712" w14:paraId="076D7742" w14:textId="77777777" w:rsidTr="00777ACD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53E6" w14:textId="57B37994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β</w:t>
            </w:r>
            <w:r w:rsidRPr="00EB4712">
              <w:rPr>
                <w:rFonts w:ascii="宋体" w:eastAsia="宋体" w:hAnsi="宋体" w:cs="Times New Roman" w:hint="eastAsia"/>
                <w:color w:val="000000"/>
              </w:rPr>
              <w:t>-</w:t>
            </w:r>
            <w:r w:rsidRPr="00EB4712">
              <w:rPr>
                <w:rFonts w:ascii="Times New Roman" w:eastAsia="等线" w:hAnsi="Times New Roman" w:cs="Times New Roman"/>
                <w:color w:val="000000"/>
              </w:rPr>
              <w:t>tubuli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D5807" w14:textId="047B6FFB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ho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E7039" w14:textId="6C98ACFE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6C43C" w14:textId="3A40ADD6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CATGGACTCTGTTCGCTCAGG</w:t>
            </w:r>
          </w:p>
        </w:tc>
      </w:tr>
      <w:tr w:rsidR="00EB4712" w14:paraId="762AAF4C" w14:textId="77777777" w:rsidTr="00777ACD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D3CE" w14:textId="1B4C03BA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E3B7C" w14:textId="0E839BB8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DE60E" w14:textId="38317B8B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CDFFD" w14:textId="364A291E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CCTTTGGCCCAGTTGTTACCT</w:t>
            </w:r>
          </w:p>
        </w:tc>
      </w:tr>
      <w:tr w:rsidR="00EB4712" w14:paraId="6B500870" w14:textId="77777777" w:rsidTr="00777ACD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F8D5" w14:textId="48C29D30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Vinculi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DF7E4" w14:textId="29F2F928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ho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862C3" w14:textId="5D5D534B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BD0FA" w14:textId="7BC5E4AA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TCGTCCGGGTTGGAAAAGAG</w:t>
            </w:r>
          </w:p>
        </w:tc>
      </w:tr>
      <w:tr w:rsidR="00EB4712" w14:paraId="7EDA6277" w14:textId="77777777" w:rsidTr="00777ACD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996F" w14:textId="6D1505E3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B3521" w14:textId="694D4068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CF609" w14:textId="60514F3E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20BED" w14:textId="10A215E1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GACCTCAGCCTCATCGAAGG</w:t>
            </w:r>
          </w:p>
        </w:tc>
      </w:tr>
      <w:tr w:rsidR="00EB4712" w14:paraId="16AE7D32" w14:textId="77777777" w:rsidTr="00777ACD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66F8" w14:textId="5A8378C3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ARL5B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AF5C2" w14:textId="24F0E062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ho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2C7AA" w14:textId="2A59E60D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3001F" w14:textId="45604B94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AGTGGGACTGGATAATGCAGGG</w:t>
            </w:r>
          </w:p>
        </w:tc>
      </w:tr>
      <w:tr w:rsidR="00EB4712" w14:paraId="16D3C6DA" w14:textId="77777777" w:rsidTr="00777ACD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9CE3" w14:textId="00BCB1CD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0935F" w14:textId="47DCC360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F2F8B" w14:textId="55DB431C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2745B" w14:textId="30E122F6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ATCGCAGAGACTCCTGACCACC</w:t>
            </w:r>
          </w:p>
        </w:tc>
      </w:tr>
      <w:tr w:rsidR="00EB4712" w14:paraId="5C6948B0" w14:textId="77777777" w:rsidTr="00777ACD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5271" w14:textId="5DEC511B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SCD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78A33" w14:textId="67352323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ho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26A48" w14:textId="57AA6076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D9580" w14:textId="516878B8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TCTAGCTCCTATACCACCACCA</w:t>
            </w:r>
          </w:p>
        </w:tc>
      </w:tr>
      <w:tr w:rsidR="00EB4712" w14:paraId="2621E9C2" w14:textId="77777777" w:rsidTr="00777ACD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629A" w14:textId="4DF04FBA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17F8B" w14:textId="7C91EBE0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FAE3E" w14:textId="3E438029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6C9EB" w14:textId="0E2BABDA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TCGTCTCCAACTTATCTCCTCC</w:t>
            </w:r>
          </w:p>
        </w:tc>
      </w:tr>
      <w:tr w:rsidR="00EB4712" w14:paraId="12645F12" w14:textId="77777777" w:rsidTr="00777ACD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743D" w14:textId="0FA9DD7A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ACL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55446" w14:textId="3F76B409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ho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28541" w14:textId="3E9870F2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EF50C" w14:textId="2866096F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AGGGAGCTTGGTTTGATCCG</w:t>
            </w:r>
          </w:p>
        </w:tc>
      </w:tr>
      <w:tr w:rsidR="00EB4712" w14:paraId="53292C8E" w14:textId="77777777" w:rsidTr="00777ACD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FA06" w14:textId="02A250F0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792C5" w14:textId="47E5A605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E41B5" w14:textId="7931DBC3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65A31" w14:textId="182A02FC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GCCAATGCCCATCTCTTCCT</w:t>
            </w:r>
          </w:p>
        </w:tc>
      </w:tr>
      <w:tr w:rsidR="00EB4712" w14:paraId="244C7408" w14:textId="77777777" w:rsidTr="00777ACD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2B49" w14:textId="4CCA2F56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FAS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C7859" w14:textId="4C482E1A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ho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97A54" w14:textId="08C8BE9B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1A64E" w14:textId="776DE339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GGTCTACTACGCCTCCCTCA</w:t>
            </w:r>
          </w:p>
        </w:tc>
      </w:tr>
      <w:tr w:rsidR="00EB4712" w14:paraId="714F4A5A" w14:textId="77777777" w:rsidTr="00777ACD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0EBB" w14:textId="0386CB71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DDBC5" w14:textId="081D6780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81504" w14:textId="1844F00A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50B7B" w14:textId="67B35582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GTTGGAAGGCACATCCCAGA</w:t>
            </w:r>
          </w:p>
        </w:tc>
      </w:tr>
      <w:tr w:rsidR="00EB4712" w14:paraId="1D9E93DC" w14:textId="77777777" w:rsidTr="00777ACD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4F3E" w14:textId="15EAC925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ACAC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0AA69" w14:textId="20676C4F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ho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A635C" w14:textId="27B97E29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62A0D" w14:textId="046D1D21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AGGAGCTGTCTATTCGGGGT</w:t>
            </w:r>
          </w:p>
        </w:tc>
      </w:tr>
      <w:tr w:rsidR="00EB4712" w14:paraId="4BCE05C4" w14:textId="77777777" w:rsidTr="00777ACD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188A" w14:textId="6B334770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95A1F" w14:textId="3AB2E8CB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55AF2" w14:textId="1229AC29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337FF" w14:textId="39768446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GGTCGCTCAGCCTGTACTTT</w:t>
            </w:r>
          </w:p>
        </w:tc>
      </w:tr>
      <w:tr w:rsidR="00EB4712" w14:paraId="2FCCB23A" w14:textId="77777777" w:rsidTr="00777ACD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FE6E" w14:textId="5C7BD052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HMGC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08DB7" w14:textId="282778B2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ho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E0260" w14:textId="63BE5C63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97175" w14:textId="03A1405F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GATAGGAACGGTGGGTGGTG</w:t>
            </w:r>
          </w:p>
        </w:tc>
      </w:tr>
      <w:tr w:rsidR="00EB4712" w14:paraId="3D01BECD" w14:textId="77777777" w:rsidTr="00777ACD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3AAD" w14:textId="14F3C098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DF65C" w14:textId="0D4E003C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E76CB" w14:textId="18EB2459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0F665" w14:textId="188A7782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CCACACACAATTCGGGCAAG</w:t>
            </w:r>
          </w:p>
        </w:tc>
      </w:tr>
      <w:tr w:rsidR="00EB4712" w14:paraId="25706982" w14:textId="77777777" w:rsidTr="00777ACD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98C4" w14:textId="647F025E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LDL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E45F5" w14:textId="34CFA155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ho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E7B68" w14:textId="0FDE30C5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EAF08" w14:textId="068C358E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GGGCGACAGATGCGAAAGAA</w:t>
            </w:r>
          </w:p>
        </w:tc>
      </w:tr>
      <w:tr w:rsidR="00EB4712" w14:paraId="67D91814" w14:textId="77777777" w:rsidTr="00777ACD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71AC" w14:textId="778AB8D2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1BE54" w14:textId="1C6D0A34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FE9B3" w14:textId="5A019F26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F9D78" w14:textId="33AF25AF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CCATCGCAGACCCACTTGTA</w:t>
            </w:r>
          </w:p>
        </w:tc>
      </w:tr>
      <w:tr w:rsidR="00EB4712" w14:paraId="13EEA1B9" w14:textId="77777777" w:rsidTr="00777ACD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971A" w14:textId="206CB3DF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CD3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A8023" w14:textId="4861583A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ho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ABD41" w14:textId="0B436DBE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28154" w14:textId="41E49477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TGCAAAGAAGGGAGACCTGTG</w:t>
            </w:r>
          </w:p>
        </w:tc>
      </w:tr>
      <w:tr w:rsidR="00EB4712" w14:paraId="0AFCBE12" w14:textId="77777777" w:rsidTr="00777ACD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E483" w14:textId="053D3DB1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1592B" w14:textId="59829471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0A9E9" w14:textId="34D5CBF2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6AFD2" w14:textId="6E07DE68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GTTGACCTGCAGCCGTTTTG</w:t>
            </w:r>
          </w:p>
        </w:tc>
      </w:tr>
      <w:tr w:rsidR="00EB4712" w14:paraId="3702251F" w14:textId="77777777" w:rsidTr="00777ACD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736F" w14:textId="53621CCE" w:rsidR="007F2CA7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SREBF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D3A53" w14:textId="7D27253A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ho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5BBBD" w14:textId="08FDC60E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34332" w14:textId="04116EFA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TTCTTCGTGGATGGGGACTG</w:t>
            </w:r>
          </w:p>
        </w:tc>
      </w:tr>
      <w:tr w:rsidR="00EB4712" w14:paraId="09A4AA3E" w14:textId="77777777" w:rsidTr="00777ACD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0FBEB" w14:textId="77777777" w:rsidR="00EB4712" w:rsidRPr="00EB4712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D453B" w14:textId="77777777" w:rsidR="00EB4712" w:rsidRPr="00905883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5C09F" w14:textId="0AA3B0F9" w:rsidR="00EB4712" w:rsidRPr="001801E9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B8BF3" w14:textId="2BDB11B0" w:rsidR="00EB4712" w:rsidRPr="001801E9" w:rsidRDefault="00EB4712" w:rsidP="007F2CA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GTCACACAGTTCAGTGCTCG</w:t>
            </w:r>
          </w:p>
        </w:tc>
      </w:tr>
      <w:tr w:rsidR="00777ACD" w14:paraId="0D16789C" w14:textId="77777777" w:rsidTr="00777ACD"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C9B8E" w14:textId="616F6D84" w:rsidR="00777ACD" w:rsidRPr="00EB4712" w:rsidRDefault="00777ACD" w:rsidP="00777ACD">
            <w:pPr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ROCK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0865A3" w14:textId="3A8BDABD" w:rsidR="00777ACD" w:rsidRPr="00905883" w:rsidRDefault="00777ACD" w:rsidP="00777AC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ho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FE9E4" w14:textId="745CFAA9" w:rsidR="00777ACD" w:rsidRPr="00EB4712" w:rsidRDefault="00777ACD" w:rsidP="00777AC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color w:val="000000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CBB33" w14:textId="5BCF96EC" w:rsidR="00777ACD" w:rsidRPr="00EB4712" w:rsidRDefault="00777ACD" w:rsidP="00777AC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77ACD">
              <w:rPr>
                <w:rFonts w:ascii="Times New Roman" w:eastAsia="等线" w:hAnsi="Times New Roman" w:cs="Times New Roman"/>
                <w:color w:val="000000"/>
              </w:rPr>
              <w:t>TTGCTGTGCTGTGAATGA</w:t>
            </w:r>
          </w:p>
        </w:tc>
      </w:tr>
      <w:tr w:rsidR="00777ACD" w14:paraId="0D555AE4" w14:textId="77777777" w:rsidTr="00777AC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133F70FF" w14:textId="77777777" w:rsidR="00777ACD" w:rsidRPr="00EB4712" w:rsidRDefault="00777ACD" w:rsidP="00777AC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14:paraId="03DEAD99" w14:textId="77777777" w:rsidR="00777ACD" w:rsidRPr="00905883" w:rsidRDefault="00777ACD" w:rsidP="00777AC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10B67A96" w14:textId="210A87F6" w:rsidR="00777ACD" w:rsidRPr="00EB4712" w:rsidRDefault="00777ACD" w:rsidP="00777AC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B4712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Reverse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vAlign w:val="bottom"/>
          </w:tcPr>
          <w:p w14:paraId="43898237" w14:textId="49B6F664" w:rsidR="00777ACD" w:rsidRPr="00EB4712" w:rsidRDefault="00777ACD" w:rsidP="00777AC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77ACD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GGTAATGGTGATGAGTCTGA</w:t>
            </w:r>
          </w:p>
        </w:tc>
      </w:tr>
    </w:tbl>
    <w:p w14:paraId="3DC34875" w14:textId="4633CFDB" w:rsidR="008A6043" w:rsidRDefault="008A6043">
      <w:pPr>
        <w:rPr>
          <w:rFonts w:hint="eastAsia"/>
        </w:rPr>
      </w:pPr>
    </w:p>
    <w:sectPr w:rsidR="008A60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0D9406" w14:textId="77777777" w:rsidR="003D5FF1" w:rsidRDefault="003D5FF1" w:rsidP="00EB471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0A4CF10" w14:textId="77777777" w:rsidR="003D5FF1" w:rsidRDefault="003D5FF1" w:rsidP="00EB471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B33286" w14:textId="77777777" w:rsidR="003D5FF1" w:rsidRDefault="003D5FF1" w:rsidP="00EB471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DE72B5F" w14:textId="77777777" w:rsidR="003D5FF1" w:rsidRDefault="003D5FF1" w:rsidP="00EB471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78C"/>
    <w:rsid w:val="0014473B"/>
    <w:rsid w:val="001801E9"/>
    <w:rsid w:val="002008F4"/>
    <w:rsid w:val="00270C51"/>
    <w:rsid w:val="002F1DA5"/>
    <w:rsid w:val="003358A0"/>
    <w:rsid w:val="003D5FF1"/>
    <w:rsid w:val="00547AA5"/>
    <w:rsid w:val="00777ACD"/>
    <w:rsid w:val="007F2CA7"/>
    <w:rsid w:val="008A6043"/>
    <w:rsid w:val="00A67D8B"/>
    <w:rsid w:val="00AD67A0"/>
    <w:rsid w:val="00B41E1F"/>
    <w:rsid w:val="00BF578C"/>
    <w:rsid w:val="00EA36B2"/>
    <w:rsid w:val="00EB4712"/>
    <w:rsid w:val="00FB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1BFC19"/>
  <w15:chartTrackingRefBased/>
  <w15:docId w15:val="{5D92B3C1-5EEC-45A0-8A42-914760851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71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57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57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57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578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578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578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578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578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578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57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57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57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57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578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57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57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57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57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57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57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57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57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57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57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57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57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57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57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578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471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471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47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4712"/>
    <w:rPr>
      <w:sz w:val="18"/>
      <w:szCs w:val="18"/>
    </w:rPr>
  </w:style>
  <w:style w:type="character" w:styleId="af2">
    <w:name w:val="Subtle Emphasis"/>
    <w:basedOn w:val="a0"/>
    <w:uiPriority w:val="19"/>
    <w:qFormat/>
    <w:rsid w:val="00EB4712"/>
    <w:rPr>
      <w:i/>
      <w:iCs/>
    </w:rPr>
  </w:style>
  <w:style w:type="table" w:styleId="-1">
    <w:name w:val="Light Shading Accent 1"/>
    <w:basedOn w:val="a1"/>
    <w:uiPriority w:val="60"/>
    <w:rsid w:val="00EB4712"/>
    <w:pPr>
      <w:spacing w:after="0" w:line="240" w:lineRule="auto"/>
    </w:pPr>
    <w:rPr>
      <w:color w:val="0F4761" w:themeColor="accent1" w:themeShade="BF"/>
      <w:kern w:val="0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character" w:styleId="af3">
    <w:name w:val="Hyperlink"/>
    <w:basedOn w:val="a0"/>
    <w:uiPriority w:val="99"/>
    <w:unhideWhenUsed/>
    <w:rsid w:val="00270C51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270C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32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悦 马</dc:creator>
  <cp:keywords/>
  <dc:description/>
  <cp:lastModifiedBy>欣悦 马</cp:lastModifiedBy>
  <cp:revision>16</cp:revision>
  <dcterms:created xsi:type="dcterms:W3CDTF">2025-06-19T08:02:00Z</dcterms:created>
  <dcterms:modified xsi:type="dcterms:W3CDTF">2025-09-20T08:24:00Z</dcterms:modified>
</cp:coreProperties>
</file>